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color w:val="FF0000"/>
          <w:sz w:val="24"/>
        </w:rPr>
      </w:pPr>
      <w:r>
        <w:rPr>
          <w:b/>
          <w:color w:val="FF0000"/>
          <w:sz w:val="24"/>
        </w:rPr>
        <w:t>Table A3</w:t>
      </w:r>
      <w:r>
        <w:rPr>
          <w:color w:val="FF0000"/>
          <w:sz w:val="24"/>
        </w:rPr>
        <w:t xml:space="preserve"> </w:t>
      </w:r>
      <w:r>
        <w:rPr>
          <w:b/>
          <w:color w:val="FF0000"/>
          <w:sz w:val="24"/>
        </w:rPr>
        <w:t xml:space="preserve">- </w:t>
      </w:r>
      <w:r>
        <w:rPr>
          <w:b/>
          <w:bCs/>
          <w:color w:val="FF0000"/>
          <w:sz w:val="24"/>
          <w:lang w:val="en-GB"/>
        </w:rPr>
        <w:t>Detailed calculation results for best-fit conformers of 329 crystal structures by Cyndi and other five conformational generation programs.</w:t>
      </w:r>
    </w:p>
    <w:tbl>
      <w:tblPr>
        <w:tblW w:w="10908" w:type="dxa"/>
        <w:jc w:val="left"/>
        <w:tblInd w:w="-10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2"/>
        <w:gridCol w:w="1184"/>
        <w:gridCol w:w="831"/>
        <w:gridCol w:w="832"/>
        <w:gridCol w:w="831"/>
        <w:gridCol w:w="832"/>
        <w:gridCol w:w="978"/>
        <w:gridCol w:w="982"/>
        <w:gridCol w:w="1179"/>
        <w:gridCol w:w="881"/>
        <w:gridCol w:w="1466"/>
      </w:tblGrid>
      <w:tr>
        <w:trPr>
          <w:trHeight w:val="330" w:hRule="atLeast"/>
        </w:trPr>
        <w:tc>
          <w:tcPr>
            <w:tcW w:w="912" w:type="dxa"/>
            <w:vMerge w:val="restart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PDB id</w:t>
            </w:r>
          </w:p>
        </w:tc>
        <w:tc>
          <w:tcPr>
            <w:tcW w:w="1184" w:type="dxa"/>
            <w:vMerge w:val="restart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Number rotatable bonds</w:t>
            </w:r>
          </w:p>
        </w:tc>
        <w:tc>
          <w:tcPr>
            <w:tcW w:w="8812" w:type="dxa"/>
            <w:gridSpan w:val="9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color w:val="FF0000"/>
              </w:rPr>
              <w:t>Minimum RMSD to crystal conformation (Å)</w:t>
            </w:r>
          </w:p>
        </w:tc>
      </w:tr>
      <w:tr>
        <w:trPr>
          <w:trHeight w:val="690" w:hRule="atLeast"/>
        </w:trPr>
        <w:tc>
          <w:tcPr>
            <w:tcW w:w="912" w:type="dxa"/>
            <w:vMerge w:val="continue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FF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FF0000"/>
                <w:sz w:val="20"/>
                <w:szCs w:val="20"/>
              </w:rPr>
            </w:r>
          </w:p>
        </w:tc>
        <w:tc>
          <w:tcPr>
            <w:tcW w:w="1184" w:type="dxa"/>
            <w:vMerge w:val="continue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831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</w:rPr>
              <w:t>Cyndi 3-obj</w:t>
            </w:r>
            <w:r>
              <w:rPr>
                <w:color w:val="FF0000"/>
                <w:vertAlign w:val="superscript"/>
              </w:rPr>
              <w:t>a</w:t>
            </w:r>
            <w:r>
              <w:rPr>
                <w:color w:val="FF0000"/>
              </w:rPr>
              <w:t xml:space="preserve"> </w:t>
            </w:r>
          </w:p>
        </w:tc>
        <w:tc>
          <w:tcPr>
            <w:tcW w:w="832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Cyndi 3-obj</w:t>
            </w:r>
            <w:r>
              <w:rPr>
                <w:color w:val="FF0000"/>
                <w:vertAlign w:val="superscript"/>
              </w:rPr>
              <w:t>b</w:t>
            </w:r>
          </w:p>
        </w:tc>
        <w:tc>
          <w:tcPr>
            <w:tcW w:w="831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Cyndi 4-obj</w:t>
            </w:r>
            <w:r>
              <w:rPr>
                <w:color w:val="FF0000"/>
                <w:vertAlign w:val="superscript"/>
              </w:rPr>
              <w:t>a</w:t>
            </w:r>
          </w:p>
        </w:tc>
        <w:tc>
          <w:tcPr>
            <w:tcW w:w="832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Cyndi 4-obj</w:t>
            </w:r>
            <w:r>
              <w:rPr>
                <w:color w:val="FF0000"/>
                <w:vertAlign w:val="superscript"/>
              </w:rPr>
              <w:t>b</w:t>
            </w:r>
          </w:p>
        </w:tc>
        <w:tc>
          <w:tcPr>
            <w:tcW w:w="978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Catalyst Fast</w:t>
            </w:r>
          </w:p>
        </w:tc>
        <w:tc>
          <w:tcPr>
            <w:tcW w:w="982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Catalyst Best</w:t>
            </w:r>
          </w:p>
        </w:tc>
        <w:tc>
          <w:tcPr>
            <w:tcW w:w="1179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Catalyst CEASAR</w:t>
            </w:r>
          </w:p>
        </w:tc>
        <w:tc>
          <w:tcPr>
            <w:tcW w:w="881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Balloon</w:t>
            </w:r>
          </w:p>
        </w:tc>
        <w:tc>
          <w:tcPr>
            <w:tcW w:w="1466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</w:rPr>
              <w:t>Standardize</w:t>
            </w:r>
            <w:r>
              <w:rPr>
                <w:color w:val="FF0000"/>
                <w:vertAlign w:val="superscript"/>
              </w:rPr>
              <w:t>c</w:t>
            </w:r>
          </w:p>
        </w:tc>
      </w:tr>
      <w:tr>
        <w:trPr>
          <w:trHeight w:val="315" w:hRule="atLeast"/>
        </w:trPr>
        <w:tc>
          <w:tcPr>
            <w:tcW w:w="912" w:type="dxa"/>
            <w:tcBorders>
              <w:top w:val="single" w:sz="12" w:space="0" w:color="008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a28</w:t>
            </w:r>
          </w:p>
        </w:tc>
        <w:tc>
          <w:tcPr>
            <w:tcW w:w="1184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</w:t>
            </w:r>
          </w:p>
        </w:tc>
        <w:tc>
          <w:tcPr>
            <w:tcW w:w="831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16</w:t>
            </w:r>
          </w:p>
        </w:tc>
        <w:tc>
          <w:tcPr>
            <w:tcW w:w="832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25</w:t>
            </w:r>
          </w:p>
        </w:tc>
        <w:tc>
          <w:tcPr>
            <w:tcW w:w="831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39</w:t>
            </w:r>
          </w:p>
        </w:tc>
        <w:tc>
          <w:tcPr>
            <w:tcW w:w="832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04</w:t>
            </w:r>
          </w:p>
        </w:tc>
        <w:tc>
          <w:tcPr>
            <w:tcW w:w="978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55</w:t>
            </w:r>
          </w:p>
        </w:tc>
        <w:tc>
          <w:tcPr>
            <w:tcW w:w="982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23</w:t>
            </w:r>
          </w:p>
        </w:tc>
        <w:tc>
          <w:tcPr>
            <w:tcW w:w="1179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07</w:t>
            </w:r>
          </w:p>
        </w:tc>
        <w:tc>
          <w:tcPr>
            <w:tcW w:w="881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16</w:t>
            </w:r>
          </w:p>
        </w:tc>
        <w:tc>
          <w:tcPr>
            <w:tcW w:w="1466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146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a42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1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5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3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32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5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39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5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89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307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a4g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7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4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0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48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14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418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987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a4q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0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3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7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4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21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1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5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57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2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174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a6w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64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2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8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33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4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06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0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08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348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a9u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6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6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3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9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9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1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7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15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2.044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aaq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01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10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08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366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19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032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72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508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2.988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acl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9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79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0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47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36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75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2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71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939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acm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7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09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8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65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6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62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aco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6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1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2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54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8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92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1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45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025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aec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9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5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4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15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0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46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9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489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2.593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ai5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2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2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8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67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8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27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5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195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aoe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076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1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0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8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06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17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8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58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005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ap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0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5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3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34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79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612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80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316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2.354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apu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9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5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33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26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503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75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612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69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471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2.258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aqw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24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39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7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02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39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395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59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2.006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ase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94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59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0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69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9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67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3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98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955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atl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0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3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8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5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7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4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69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9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65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2.032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azm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8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5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26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75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1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69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2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18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539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b2h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4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1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9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61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88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58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671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3.155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b58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94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8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5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14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0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506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87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607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3.427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b59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3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2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81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2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1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7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07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455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b6h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304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8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16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94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55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328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1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311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2.863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b7h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2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1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0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27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49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654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3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9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3.179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b9v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5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8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6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06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8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46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7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19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2.293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baf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9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19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6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43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1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79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1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46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074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bbp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3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34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57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459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4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52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3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728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493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bgo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5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48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44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88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34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758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46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98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3.734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bju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2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49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76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86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4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76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9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86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523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bl7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8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9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2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1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5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7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134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blh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26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4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6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26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37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21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6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23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bma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90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49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62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524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87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727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816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2.665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bmq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0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6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61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725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6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47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83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998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3.668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bto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2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74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83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0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22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0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5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907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byb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0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874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3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40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26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85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883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7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109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2.118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byg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2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9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16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6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47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9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4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969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c12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1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7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2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2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93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6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39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123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c5c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0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9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5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15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9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46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8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383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c5x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0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5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59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8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93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0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97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009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c83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5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6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44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28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9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03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2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39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741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cbs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4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8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9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2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9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74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4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5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151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cbx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16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2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0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55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9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55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9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9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132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cdg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34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99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8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28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36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86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0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2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439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cil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0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6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0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59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2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37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4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07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030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ckp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34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3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44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8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0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45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5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28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669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cle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35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69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714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725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21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444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65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383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994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com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3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5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09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3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58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33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714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cps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4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2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13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8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76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7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8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439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cqp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9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1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34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15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34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75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2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617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982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cvu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334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9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336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513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39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435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2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40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2.547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cx2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0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9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44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2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37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1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8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096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d0l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13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61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61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413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32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474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5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65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3.618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d3h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6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4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3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37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3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66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8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9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85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d4p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9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8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7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56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15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4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7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598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dam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3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4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94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93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74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0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7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109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dbb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5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7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2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51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6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03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66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386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dd7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9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79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53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12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269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6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363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23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86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3.087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dg5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3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5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88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1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95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5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25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301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dhf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0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06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74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72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49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392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66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36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2.404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did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34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8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3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16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8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02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2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23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55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dmp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00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11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94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845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07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635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6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69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3.843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dog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8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1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04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15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59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096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617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dr1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5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19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4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22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5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63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5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61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374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dwb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3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2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4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24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02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048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3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76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007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dwc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8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41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60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866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67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595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33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39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2.334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dwd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3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6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53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391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65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691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73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63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689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dy9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9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69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8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28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70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704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51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9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2.445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dyr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0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5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19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0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65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3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91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261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eap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9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9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25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1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93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3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9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94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ebg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3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29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8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42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3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858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ecv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0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6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0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4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7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28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7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17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795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eed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73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08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62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2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43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096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99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971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4.035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ei1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1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3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32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64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9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807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6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58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2.186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ej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3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64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48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9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308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44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41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803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eoc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06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9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066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063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0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03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1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17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054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epb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0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2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64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08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12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15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809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epo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0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69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50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61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754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39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841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3.21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25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2.739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eta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96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86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58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4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93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9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65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278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etr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70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55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33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473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73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652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37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377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2.501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ets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55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7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41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57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72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84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19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879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3.485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et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2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7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06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14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2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38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22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675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2.256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f0r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366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3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31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40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74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5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358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015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f0s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4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7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9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72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65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43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98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2.833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f0u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70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51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3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74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30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492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6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73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2.46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f3d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4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8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2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13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2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96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9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51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012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fax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2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3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7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67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5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46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0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18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517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fcy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7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69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6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01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4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19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5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0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056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fcz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5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9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0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32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1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49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7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67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891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fe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14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6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3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23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6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67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0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03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187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fgi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8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4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7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18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15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9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88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856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fkg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0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30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5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38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8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741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68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74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2.79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fkh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55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4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65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86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7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699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58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763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2.077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fl3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4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3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1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5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17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2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8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881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flr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5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6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9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72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10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91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7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97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2.136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frb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5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79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62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6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88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2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31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2.59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frp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94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9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2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25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5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55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1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0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081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ftm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4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7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6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9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3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45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7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26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226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g9v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6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7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6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75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8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64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9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03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553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gkc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0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8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9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72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23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44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6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2.045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glp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66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2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4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21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53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59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33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2.242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glq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506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9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516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89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3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642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76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2.285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gm8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06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4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1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82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85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5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43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2.255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gr2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46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5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3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69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8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69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2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19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83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hak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53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34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40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78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7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69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9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6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2.186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hdc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3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7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34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65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9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133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06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54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514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hef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17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15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13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966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20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029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2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65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2.935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hfc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64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5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9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87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7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55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1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37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2.051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hiv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3.06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369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734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759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41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145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57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81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3.06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hn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3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6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7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02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7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72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1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38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034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hos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79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47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537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04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163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20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753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3.314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hp0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96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2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3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5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5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4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6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959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hpv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93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51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56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669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5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53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52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585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3.238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hq2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5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4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48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0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09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09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87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382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hri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9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76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4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4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9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4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88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2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0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559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hsb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5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5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54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89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5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88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2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19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63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hsl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5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46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58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1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78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895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htf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6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8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29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41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43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92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03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3.909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hvj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3.15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289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3.41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923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54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3.88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3.08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3.693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2.675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hvl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3.26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59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636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733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65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8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3.31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59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2.364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hvr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35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249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21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403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45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404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89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3.2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4.613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hvy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0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0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8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94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4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6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533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3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1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2.956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hwi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76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1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6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417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1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97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7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1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2.04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hy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7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7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66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04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7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3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4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95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268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ia1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8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0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7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58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75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95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53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008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ia3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1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1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5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97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NA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NA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NA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71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982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ia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0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39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4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45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8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94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2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25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291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ibg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0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0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8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52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45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172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28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459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204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ic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47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3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6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51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9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99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8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79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759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ida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574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46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7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07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06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404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79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26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3.751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if8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86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8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0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69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0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25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3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16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666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ig3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5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9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7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4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7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41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3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07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729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imb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9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6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3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57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2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38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6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21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829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ivb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6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8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8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8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32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9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93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001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ivq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3.33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3.23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826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51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1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06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18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30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4.68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j3j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8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0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2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89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8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22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76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635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jap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0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14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3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96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5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1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95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0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13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2.157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jd0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8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1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7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73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4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35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2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65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376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jje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8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8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4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2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8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33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4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2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729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jla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7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9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1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71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6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08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2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29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549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k3u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9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8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7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15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9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08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0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69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2.369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ke5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5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4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1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99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2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77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9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65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998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kel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0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56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50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56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477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34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421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65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805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2.1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kzk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19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42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69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773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35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077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883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2.692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l2s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3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3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4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82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2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19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8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56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645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l7f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9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94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8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9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86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1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89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9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18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638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lah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6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2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2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89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5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88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8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9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426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lcp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0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09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6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093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9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27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1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56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322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ldm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1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7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1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18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1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22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35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148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lic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96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43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544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5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2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74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05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3.165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lmo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6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1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5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21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5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18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8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59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2.707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lna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9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76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5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74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98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3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386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3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8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813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lpm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4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3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3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3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2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6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6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93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2.206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lpz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6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6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53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4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94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7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43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041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lrh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4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7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7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91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0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33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0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01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386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ls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6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16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29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2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58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8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3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937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lyb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09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259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354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625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85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5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28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443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3.006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lyl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1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0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6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1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33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0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71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775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m2z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06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0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8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22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37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45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4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91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343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mcq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84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39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44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3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94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0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357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2.137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mcr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1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39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1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53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6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18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53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2.055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mdr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2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2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0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78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9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95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66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274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meh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5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6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94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19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7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64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8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36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2.716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mld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9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0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6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55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0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1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19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187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mmq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95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79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79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859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31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59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33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768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2.877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mmv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9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44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5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44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01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8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87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73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6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766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mrk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4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5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5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54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0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29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25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657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mts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3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99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1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26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88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46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913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mtv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3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5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4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37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6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12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2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1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071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mtw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31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8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5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43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NA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NA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NA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45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2.451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mup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4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2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85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8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04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1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31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7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mzc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34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9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33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92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70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03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81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775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015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n1m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9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29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5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56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2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83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1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76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568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n2j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36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59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5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17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1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28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8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8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179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n2v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24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59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76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24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4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3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0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0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317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n46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7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7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71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7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42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7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97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972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nav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7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55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8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86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1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938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nco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4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5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386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48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NA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921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1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7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2.86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ngp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9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9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0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8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4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09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5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5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074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nis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46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6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1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8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51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62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32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56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192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of1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6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1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7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51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8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37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5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53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71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of6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7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3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9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16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8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15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4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3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820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okl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8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7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1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68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7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6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4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918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okm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3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9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5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21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9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5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1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36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011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opk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6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0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5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22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7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44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0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16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889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oq5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2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5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7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25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1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48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0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1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519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owe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5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0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7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55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8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76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7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1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011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oy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3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2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86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77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1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79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6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69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2.058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p2y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7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4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5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54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6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85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1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23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61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p62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6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4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7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66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3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66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7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012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pbd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0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04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03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046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03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042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03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76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038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pdz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9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4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4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19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1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42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29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969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pgp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4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4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16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01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NA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NA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NA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785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phd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8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5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8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5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22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0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11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364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phg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5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39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8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02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4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5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2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55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126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pm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3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3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9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9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52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469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018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poc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66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68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77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563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94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622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69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26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3.563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ppc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376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1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9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35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49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688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98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371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216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pph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4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3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6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35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05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68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52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855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ppi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82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5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11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70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424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49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29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2.556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pso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83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88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57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487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01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151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70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181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2.957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ptv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0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2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8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06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5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83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3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85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613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q1g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9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49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3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7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08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4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56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556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q4g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6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7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7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78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9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87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0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58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596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qbr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3.33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7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81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776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37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903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55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3.108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5.624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qbu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3.39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009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54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738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40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367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15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18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4.238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qcf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3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8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81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77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8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13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952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qf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8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7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0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26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6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64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4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83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5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qpe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0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1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43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0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64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9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39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977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qpq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0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7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7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56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9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66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2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0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966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r1h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0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96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9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74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72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35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13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7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5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2.034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r55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38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1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0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17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6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11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2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71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516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r58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0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9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7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79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61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2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27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5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83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2.802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r9o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34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7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1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99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81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3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787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rds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88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38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546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763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74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677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82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21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2.553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rne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4.85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08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86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884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16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088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40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438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2.97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rn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8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6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50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95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0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6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7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68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2.191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rob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5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6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3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61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0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09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0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007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rt2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9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0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6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49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7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84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0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16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2.413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s19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06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0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7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65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9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85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1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9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2.332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s3v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7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0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9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23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45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8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13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2.143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sg0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4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2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5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57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3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081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0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07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093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sj0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8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4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6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25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79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5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17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913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sl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996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749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73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759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1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13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2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89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2.058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sme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754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96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56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957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8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949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1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545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2.89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snc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4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4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5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09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3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51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8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86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334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sq5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1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5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4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08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6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27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4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29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605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srj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2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6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8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47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4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5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61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184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stp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8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1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36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78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7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99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2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6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498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t40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86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1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06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42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1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36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4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17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2.257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t46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9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43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42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93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4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7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44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546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035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t9b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9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9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8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78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0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41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8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58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2.052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tdb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8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2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6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19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3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94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9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08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219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tlp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76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519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73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732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48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697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05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231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2.659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tm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61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56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549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02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843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67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786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2.954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tng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4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08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08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54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2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12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3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06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011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tnh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026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02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02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025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0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093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0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6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007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tni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0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09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03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093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1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63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3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7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006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tnl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03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01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05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022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9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27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8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03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017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tow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3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8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8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08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2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19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3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87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219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tpp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7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3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36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1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89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2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112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trk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5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36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48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54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8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54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32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61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2.191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tt1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2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8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42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1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43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9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18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094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tyl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1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6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6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24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0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87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0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9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943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tz8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3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99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9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09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0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69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0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8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427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u1c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8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8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05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6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69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4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81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359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ukz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04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1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2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18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7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14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0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865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uml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40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57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5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47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33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444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2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301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563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unl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6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49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7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08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7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69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8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01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451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uou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5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7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7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68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8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62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6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23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051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uvs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8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0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8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564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64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652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3.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547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055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uv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1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6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1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4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4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33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9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46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016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v0p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6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2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3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66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1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58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7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37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944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v48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44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7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6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68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9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3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9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9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024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v4s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2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1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5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15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4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14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3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46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2.431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vcj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8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7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8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39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51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19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8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37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042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w2g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8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7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74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5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5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24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6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81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835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wap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8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4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06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69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5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67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1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5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367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x8x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7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9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46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39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8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15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4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46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820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xid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0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0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86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7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6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8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28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278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xie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0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8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61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3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68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664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xm6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4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3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5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8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4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13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5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7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xoq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8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4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0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73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6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91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5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47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2.24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xoz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5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5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6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69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56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4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37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324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y6b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9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9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0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91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408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5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7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346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ydr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1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2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52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6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4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44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31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626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yd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0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2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0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05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8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76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59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510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yee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384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40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4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37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44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12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6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01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846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ygc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32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529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9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72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59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696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85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495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035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yqy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8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09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27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4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14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3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8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2.175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yv3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0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0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5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04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9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79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8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06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858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yvf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4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7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57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40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04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38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37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766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ywr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4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89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0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49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9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82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322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z95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5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42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534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677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57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54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4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7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2.893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25c8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9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62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99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04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49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4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22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35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683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2aad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1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2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0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73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6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33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986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2ack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1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1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2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24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5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32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89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67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2ada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4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9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6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12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1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6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71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812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2ak3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5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3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94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84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8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39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8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35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713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2bm2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9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49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2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92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04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1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431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129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2br1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8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3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83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1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59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2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21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51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2bsm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6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5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3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56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1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95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1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99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561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2cgr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9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4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3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99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7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28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8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679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2ch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96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8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94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98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6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25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3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15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273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2cmd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3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8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2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75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0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01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4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3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236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2ctc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1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5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2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02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3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41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5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5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225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2dbl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84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7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0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26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66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033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7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97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231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2fox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6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3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7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48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0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5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6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7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997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2gbp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0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09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5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18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57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2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11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115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2h4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6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0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48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0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02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2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028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2ifb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40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09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346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22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0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59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8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3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2.33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2izg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64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5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3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75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2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97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1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06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052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2lgs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2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6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3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6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1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44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7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61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787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2mcp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5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2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0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1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49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58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0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89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639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2pcp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54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0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85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6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21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0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8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466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2phh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044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05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044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044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06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053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06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11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063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2pk4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6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7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0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8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83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5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86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899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2plv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3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1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6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55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6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26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40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27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2.973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2qwk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8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5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4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19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88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1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39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019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2r07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2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4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9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18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5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6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0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246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2sim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1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8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2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69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0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46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1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83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856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2tm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3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3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4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56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4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71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9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07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579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2tsc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6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5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65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6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397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57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419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2.488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2yhx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8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49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7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62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7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81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5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76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411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2ypi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4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8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1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34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42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4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51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475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3cla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34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2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9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85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3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04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41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5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545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3cpa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6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1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7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83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1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51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5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76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661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3erd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06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2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4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94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2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84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4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6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627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3er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3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8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86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73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6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76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6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78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033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3gpb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2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4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4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7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92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0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146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3hv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7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7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8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83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6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4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4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136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3std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9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26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47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1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67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0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845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3tpi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9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0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6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65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46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53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496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4aah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3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3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3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95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5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62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3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99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984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4cox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8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59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1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54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57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61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4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9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201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4cts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3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4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65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8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73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4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05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237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4dfr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0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86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1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6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87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7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54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46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5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2.658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4es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64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4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6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64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2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752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81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863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2.377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4fbp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6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7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56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65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8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2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1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13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0.982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4lbd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5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5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04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2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3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45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4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7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2.25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4phv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03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09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29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852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16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192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02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633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2.695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5abp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46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48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98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9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33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087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5er1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9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70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49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99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545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7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621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40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476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2.529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5p2p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3.60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51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996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.002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NA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NA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NA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95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3.644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5std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01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9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94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51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1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57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9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68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214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6rn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8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3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06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47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9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85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8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211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6std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6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6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3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31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0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553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5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198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2.421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7std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3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1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9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33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9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23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6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03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2.148</w:t>
            </w:r>
          </w:p>
        </w:tc>
      </w:tr>
      <w:tr>
        <w:trPr>
          <w:trHeight w:val="315" w:hRule="atLeast"/>
        </w:trPr>
        <w:tc>
          <w:tcPr>
            <w:tcW w:w="912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7tim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86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3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273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9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71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388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1.201</w:t>
            </w:r>
          </w:p>
        </w:tc>
      </w:tr>
      <w:tr>
        <w:trPr>
          <w:trHeight w:val="330" w:hRule="atLeast"/>
        </w:trPr>
        <w:tc>
          <w:tcPr>
            <w:tcW w:w="912" w:type="dxa"/>
            <w:tcBorders>
              <w:bottom w:val="single" w:sz="8" w:space="0" w:color="00FF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8gch</w:t>
            </w:r>
          </w:p>
        </w:tc>
        <w:tc>
          <w:tcPr>
            <w:tcW w:w="1184" w:type="dxa"/>
            <w:tcBorders>
              <w:bottom w:val="single" w:sz="8" w:space="0" w:color="00FF00"/>
            </w:tcBorders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9</w:t>
            </w:r>
          </w:p>
        </w:tc>
        <w:tc>
          <w:tcPr>
            <w:tcW w:w="831" w:type="dxa"/>
            <w:tcBorders>
              <w:bottom w:val="single" w:sz="8" w:space="0" w:color="00FF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9</w:t>
            </w:r>
          </w:p>
        </w:tc>
        <w:tc>
          <w:tcPr>
            <w:tcW w:w="832" w:type="dxa"/>
            <w:tcBorders>
              <w:bottom w:val="single" w:sz="8" w:space="0" w:color="00FF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484</w:t>
            </w:r>
          </w:p>
        </w:tc>
        <w:tc>
          <w:tcPr>
            <w:tcW w:w="831" w:type="dxa"/>
            <w:tcBorders>
              <w:bottom w:val="single" w:sz="8" w:space="0" w:color="00FF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97</w:t>
            </w:r>
          </w:p>
        </w:tc>
        <w:tc>
          <w:tcPr>
            <w:tcW w:w="832" w:type="dxa"/>
            <w:tcBorders>
              <w:bottom w:val="single" w:sz="8" w:space="0" w:color="00FF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69</w:t>
            </w:r>
          </w:p>
        </w:tc>
        <w:tc>
          <w:tcPr>
            <w:tcW w:w="978" w:type="dxa"/>
            <w:tcBorders>
              <w:bottom w:val="single" w:sz="8" w:space="0" w:color="00FF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68</w:t>
            </w:r>
          </w:p>
        </w:tc>
        <w:tc>
          <w:tcPr>
            <w:tcW w:w="982" w:type="dxa"/>
            <w:tcBorders>
              <w:bottom w:val="single" w:sz="8" w:space="0" w:color="00FF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32</w:t>
            </w:r>
          </w:p>
        </w:tc>
        <w:tc>
          <w:tcPr>
            <w:tcW w:w="1179" w:type="dxa"/>
            <w:tcBorders>
              <w:bottom w:val="single" w:sz="8" w:space="0" w:color="00FF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136</w:t>
            </w:r>
          </w:p>
        </w:tc>
        <w:tc>
          <w:tcPr>
            <w:tcW w:w="881" w:type="dxa"/>
            <w:tcBorders>
              <w:bottom w:val="single" w:sz="8" w:space="0" w:color="00FF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41</w:t>
            </w:r>
          </w:p>
        </w:tc>
        <w:tc>
          <w:tcPr>
            <w:tcW w:w="1466" w:type="dxa"/>
            <w:tcBorders>
              <w:bottom w:val="single" w:sz="8" w:space="0" w:color="00FF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</w:rPr>
              <w:t>2.352</w:t>
            </w:r>
          </w:p>
        </w:tc>
      </w:tr>
      <w:tr>
        <w:trPr>
          <w:trHeight w:val="330" w:hRule="atLeast"/>
        </w:trPr>
        <w:tc>
          <w:tcPr>
            <w:tcW w:w="912" w:type="dxa"/>
            <w:tcBorders>
              <w:top w:val="single" w:sz="8" w:space="0" w:color="00FF00"/>
              <w:bottom w:val="single" w:sz="12" w:space="0" w:color="00FF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Average</w:t>
            </w:r>
          </w:p>
        </w:tc>
        <w:tc>
          <w:tcPr>
            <w:tcW w:w="1184" w:type="dxa"/>
            <w:tcBorders>
              <w:top w:val="single" w:sz="8" w:space="0" w:color="00FF00"/>
              <w:bottom w:val="single" w:sz="12" w:space="0" w:color="00FF00"/>
            </w:tcBorders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7</w:t>
            </w:r>
          </w:p>
        </w:tc>
        <w:tc>
          <w:tcPr>
            <w:tcW w:w="831" w:type="dxa"/>
            <w:tcBorders>
              <w:top w:val="single" w:sz="8" w:space="0" w:color="00FF00"/>
              <w:bottom w:val="single" w:sz="12" w:space="0" w:color="00FF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64</w:t>
            </w:r>
          </w:p>
        </w:tc>
        <w:tc>
          <w:tcPr>
            <w:tcW w:w="832" w:type="dxa"/>
            <w:tcBorders>
              <w:top w:val="single" w:sz="8" w:space="0" w:color="00FF00"/>
              <w:bottom w:val="single" w:sz="12" w:space="0" w:color="00FF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65</w:t>
            </w:r>
          </w:p>
        </w:tc>
        <w:tc>
          <w:tcPr>
            <w:tcW w:w="831" w:type="dxa"/>
            <w:tcBorders>
              <w:top w:val="single" w:sz="8" w:space="0" w:color="00FF00"/>
              <w:bottom w:val="single" w:sz="12" w:space="0" w:color="00FF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31</w:t>
            </w:r>
          </w:p>
        </w:tc>
        <w:tc>
          <w:tcPr>
            <w:tcW w:w="832" w:type="dxa"/>
            <w:tcBorders>
              <w:top w:val="single" w:sz="8" w:space="0" w:color="00FF00"/>
              <w:bottom w:val="single" w:sz="12" w:space="0" w:color="00FF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779</w:t>
            </w:r>
          </w:p>
        </w:tc>
        <w:tc>
          <w:tcPr>
            <w:tcW w:w="978" w:type="dxa"/>
            <w:tcBorders>
              <w:top w:val="single" w:sz="8" w:space="0" w:color="00FF00"/>
              <w:bottom w:val="single" w:sz="12" w:space="0" w:color="00FF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9</w:t>
            </w:r>
          </w:p>
        </w:tc>
        <w:tc>
          <w:tcPr>
            <w:tcW w:w="982" w:type="dxa"/>
            <w:tcBorders>
              <w:top w:val="single" w:sz="8" w:space="0" w:color="00FF00"/>
              <w:bottom w:val="single" w:sz="12" w:space="0" w:color="00FF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46</w:t>
            </w:r>
          </w:p>
        </w:tc>
        <w:tc>
          <w:tcPr>
            <w:tcW w:w="1179" w:type="dxa"/>
            <w:tcBorders>
              <w:top w:val="single" w:sz="8" w:space="0" w:color="00FF00"/>
              <w:bottom w:val="single" w:sz="12" w:space="0" w:color="00FF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991</w:t>
            </w:r>
          </w:p>
        </w:tc>
        <w:tc>
          <w:tcPr>
            <w:tcW w:w="881" w:type="dxa"/>
            <w:tcBorders>
              <w:top w:val="single" w:sz="8" w:space="0" w:color="00FF00"/>
              <w:bottom w:val="single" w:sz="12" w:space="0" w:color="00FF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889</w:t>
            </w:r>
          </w:p>
        </w:tc>
        <w:tc>
          <w:tcPr>
            <w:tcW w:w="1466" w:type="dxa"/>
            <w:tcBorders>
              <w:top w:val="single" w:sz="8" w:space="0" w:color="00FF00"/>
              <w:bottom w:val="single" w:sz="12" w:space="0" w:color="00FF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.</w:t>
            </w:r>
            <w:r>
              <w:rPr>
                <w:color w:val="FF0000"/>
              </w:rPr>
              <w:t>505</w:t>
            </w:r>
          </w:p>
        </w:tc>
      </w:tr>
    </w:tbl>
    <w:p>
      <w:pPr>
        <w:pStyle w:val="Normal"/>
        <w:rPr>
          <w:color w:val="FF0000"/>
          <w:vertAlign w:val="superscript"/>
        </w:rPr>
      </w:pPr>
      <w:r>
        <w:rPr>
          <w:color w:val="FF0000"/>
          <w:vertAlign w:val="superscript"/>
        </w:rPr>
      </w:r>
    </w:p>
    <w:p>
      <w:pPr>
        <w:pStyle w:val="Normal"/>
        <w:rPr/>
      </w:pPr>
      <w:r>
        <w:rPr>
          <w:color w:val="FF0000"/>
          <w:vertAlign w:val="superscript"/>
        </w:rPr>
        <w:t>a</w:t>
      </w:r>
      <w:r>
        <w:rPr>
          <w:color w:val="FF0000"/>
        </w:rPr>
        <w:t xml:space="preserve"> Results from 1 run with Cyndi.</w:t>
      </w:r>
    </w:p>
    <w:p>
      <w:pPr>
        <w:pStyle w:val="Normal"/>
        <w:rPr/>
      </w:pPr>
      <w:r>
        <w:rPr>
          <w:color w:val="FF0000"/>
          <w:vertAlign w:val="superscript"/>
        </w:rPr>
        <w:t>b</w:t>
      </w:r>
      <w:r>
        <w:rPr>
          <w:color w:val="FF0000"/>
        </w:rPr>
        <w:t xml:space="preserve"> Results from 3 independent runs with Cyndi.</w:t>
      </w:r>
    </w:p>
    <w:p>
      <w:pPr>
        <w:pStyle w:val="Normal"/>
        <w:rPr/>
      </w:pPr>
      <w:r>
        <w:rPr>
          <w:color w:val="FF0000"/>
          <w:vertAlign w:val="superscript"/>
        </w:rPr>
        <w:t>c</w:t>
      </w:r>
      <w:r>
        <w:rPr>
          <w:color w:val="FF0000"/>
        </w:rPr>
        <w:t xml:space="preserve"> Results from single 3D conformations generated by Standardize of ChemAxon using 2D structure as inputs.</w:t>
      </w:r>
    </w:p>
    <w:p>
      <w:pPr>
        <w:pStyle w:val="Normal"/>
        <w:rPr>
          <w:color w:val="FF0000"/>
        </w:rPr>
      </w:pPr>
      <w:r>
        <w:rPr>
          <w:color w:val="FF0000"/>
        </w:rPr>
        <w:t>NA: Fail to generate conformations.</w:t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Arial Unicode MS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before="240" w:after="60"/>
      <w:jc w:val="left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rFonts w:ascii="Arial" w:hAnsi="Arial" w:cs="Arial"/>
      <w:b/>
      <w:bCs/>
      <w:kern w:val="0"/>
      <w:sz w:val="22"/>
      <w:szCs w:val="28"/>
      <w:lang w:val="en-GB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jc w:val="left"/>
      <w:outlineLvl w:val="2"/>
    </w:pPr>
    <w:rPr>
      <w:b/>
      <w:bCs/>
      <w:kern w:val="0"/>
      <w:sz w:val="24"/>
      <w:lang w:val="en-GB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Style11">
    <w:name w:val="默认段落字体"/>
    <w:qFormat/>
    <w:rPr/>
  </w:style>
  <w:style w:type="character" w:styleId="Entity1">
    <w:name w:val="entity1"/>
    <w:basedOn w:val="Style11"/>
    <w:qFormat/>
    <w:rPr>
      <w:rFonts w:ascii="Times New Roman" w:hAnsi="Times New Roman" w:cs="Times New Roman"/>
    </w:rPr>
  </w:style>
  <w:style w:type="character" w:styleId="Smallhead">
    <w:name w:val="smallhead"/>
    <w:basedOn w:val="Style11"/>
    <w:qFormat/>
    <w:rPr/>
  </w:style>
  <w:style w:type="character" w:styleId="InternetLink">
    <w:name w:val="Hyperlink"/>
    <w:basedOn w:val="Style11"/>
    <w:rPr>
      <w:color w:val="0000FF"/>
      <w:u w:val="single"/>
    </w:rPr>
  </w:style>
  <w:style w:type="character" w:styleId="Tpccontent">
    <w:name w:val="tpc_content"/>
    <w:basedOn w:val="Style11"/>
    <w:qFormat/>
    <w:rPr/>
  </w:style>
  <w:style w:type="character" w:styleId="LineNumbering">
    <w:name w:val="Line Number"/>
    <w:basedOn w:val="Style11"/>
    <w:rPr/>
  </w:style>
  <w:style w:type="character" w:styleId="Emphasis">
    <w:name w:val="Emphasis"/>
    <w:basedOn w:val="Style11"/>
    <w:qFormat/>
    <w:rPr>
      <w:i/>
      <w:iCs/>
    </w:rPr>
  </w:style>
  <w:style w:type="character" w:styleId="Ti">
    <w:name w:val="ti"/>
    <w:basedOn w:val="Style11"/>
    <w:qFormat/>
    <w:rPr/>
  </w:style>
  <w:style w:type="character" w:styleId="VisitedInternetLink">
    <w:name w:val="FollowedHyperlink"/>
    <w:basedOn w:val="Style11"/>
    <w:rPr>
      <w:color w:val="800080"/>
      <w:u w:val="single"/>
    </w:rPr>
  </w:style>
  <w:style w:type="character" w:styleId="Journalname">
    <w:name w:val="journalname"/>
    <w:basedOn w:val="Style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/>
    <w:rPr>
      <w:szCs w:val="20"/>
    </w:rPr>
  </w:style>
  <w:style w:type="paragraph" w:styleId="CharCharCharChar">
    <w:name w:val=" Char Char Char Char"/>
    <w:basedOn w:val="Normal"/>
    <w:qFormat/>
    <w:pPr>
      <w:widowControl/>
      <w:spacing w:lineRule="exact" w:line="240" w:before="0" w:after="160"/>
      <w:jc w:val="left"/>
    </w:pPr>
    <w:rPr>
      <w:rFonts w:ascii="Tahoma" w:hAnsi="Tahoma" w:cs="Tahoma"/>
      <w:kern w:val="0"/>
      <w:sz w:val="20"/>
      <w:szCs w:val="20"/>
    </w:rPr>
  </w:style>
  <w:style w:type="paragraph" w:styleId="TextBodyIndent">
    <w:name w:val="Body Text Indent"/>
    <w:basedOn w:val="Normal"/>
    <w:pPr>
      <w:widowControl/>
      <w:spacing w:lineRule="auto" w:line="480"/>
      <w:ind w:left="720" w:hanging="0"/>
      <w:jc w:val="left"/>
    </w:pPr>
    <w:rPr>
      <w:kern w:val="0"/>
      <w:sz w:val="24"/>
      <w:lang w:val="en-GB"/>
    </w:rPr>
  </w:style>
  <w:style w:type="paragraph" w:styleId="Justify">
    <w:name w:val="justify"/>
    <w:basedOn w:val="Normal"/>
    <w:qFormat/>
    <w:pPr>
      <w:widowControl/>
      <w:spacing w:lineRule="auto" w:line="480" w:before="280" w:after="280"/>
    </w:pPr>
    <w:rPr>
      <w:rFonts w:ascii="Verdana" w:hAnsi="Verdana" w:eastAsia="Arial Unicode MS" w:cs="Arial Unicode MS"/>
      <w:kern w:val="0"/>
      <w:sz w:val="20"/>
      <w:szCs w:val="20"/>
      <w:lang w:val="en-GB"/>
    </w:rPr>
  </w:style>
  <w:style w:type="paragraph" w:styleId="Style12">
    <w:name w:val="普通(网站)"/>
    <w:basedOn w:val="Normal"/>
    <w:qFormat/>
    <w:pPr>
      <w:widowControl/>
      <w:spacing w:lineRule="auto" w:line="480" w:before="280" w:after="280"/>
      <w:jc w:val="left"/>
    </w:pPr>
    <w:rPr>
      <w:rFonts w:ascii="Arial Unicode MS" w:hAnsi="Arial Unicode MS" w:eastAsia="Arial Unicode MS" w:cs="Arial Unicode MS"/>
      <w:kern w:val="0"/>
      <w:sz w:val="24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/>
      <w:tabs>
        <w:tab w:val="clear" w:pos="420"/>
        <w:tab w:val="center" w:pos="4153" w:leader="none"/>
        <w:tab w:val="right" w:pos="8306" w:leader="none"/>
      </w:tabs>
      <w:spacing w:lineRule="auto" w:line="480"/>
      <w:jc w:val="left"/>
    </w:pPr>
    <w:rPr>
      <w:kern w:val="0"/>
      <w:sz w:val="24"/>
      <w:lang w:val="en-GB"/>
    </w:rPr>
  </w:style>
  <w:style w:type="paragraph" w:styleId="Footer">
    <w:name w:val="Footer"/>
    <w:basedOn w:val="Normal"/>
    <w:pPr>
      <w:widowControl/>
      <w:tabs>
        <w:tab w:val="clear" w:pos="420"/>
        <w:tab w:val="center" w:pos="4153" w:leader="none"/>
        <w:tab w:val="right" w:pos="8306" w:leader="none"/>
      </w:tabs>
      <w:spacing w:lineRule="auto" w:line="480"/>
      <w:jc w:val="left"/>
    </w:pPr>
    <w:rPr>
      <w:kern w:val="0"/>
      <w:sz w:val="24"/>
      <w:lang w:val="en-GB"/>
    </w:rPr>
  </w:style>
  <w:style w:type="paragraph" w:styleId="TFReferencesSection">
    <w:name w:val="TF_References_Section"/>
    <w:basedOn w:val="Normal"/>
    <w:qFormat/>
    <w:pPr>
      <w:widowControl/>
      <w:spacing w:lineRule="auto" w:line="480" w:before="0" w:after="200"/>
      <w:ind w:firstLine="187"/>
    </w:pPr>
    <w:rPr>
      <w:rFonts w:ascii="Times" w:hAnsi="Times" w:cs="Times"/>
      <w:kern w:val="0"/>
      <w:sz w:val="24"/>
      <w:szCs w:val="20"/>
    </w:rPr>
  </w:style>
  <w:style w:type="paragraph" w:styleId="TAMainText">
    <w:name w:val="TA_Main_Text"/>
    <w:basedOn w:val="Normal"/>
    <w:qFormat/>
    <w:pPr>
      <w:widowControl/>
      <w:spacing w:lineRule="auto" w:line="480"/>
      <w:ind w:firstLine="202"/>
    </w:pPr>
    <w:rPr>
      <w:rFonts w:ascii="Times" w:hAnsi="Times" w:cs="Times"/>
      <w:kern w:val="0"/>
      <w:sz w:val="24"/>
      <w:szCs w:val="20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color w:val="FF0000"/>
      <w:kern w:val="0"/>
      <w:sz w:val="24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color w:val="FF0000"/>
      <w:kern w:val="0"/>
      <w:sz w:val="24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24">
    <w:name w:val="xl24"/>
    <w:basedOn w:val="Normal"/>
    <w:qFormat/>
    <w:pPr>
      <w:widowControl/>
      <w:spacing w:before="280" w:after="280"/>
      <w:jc w:val="center"/>
    </w:pPr>
    <w:rPr>
      <w:color w:val="FF0000"/>
      <w:kern w:val="0"/>
      <w:sz w:val="24"/>
    </w:rPr>
  </w:style>
  <w:style w:type="paragraph" w:styleId="Xl25">
    <w:name w:val="xl25"/>
    <w:basedOn w:val="Normal"/>
    <w:qFormat/>
    <w:pPr>
      <w:widowControl/>
      <w:spacing w:before="280" w:after="280"/>
      <w:jc w:val="center"/>
      <w:textAlignment w:val="top"/>
    </w:pPr>
    <w:rPr>
      <w:color w:val="FF0000"/>
      <w:kern w:val="0"/>
      <w:sz w:val="24"/>
    </w:rPr>
  </w:style>
  <w:style w:type="paragraph" w:styleId="Xl26">
    <w:name w:val="xl26"/>
    <w:basedOn w:val="Normal"/>
    <w:qFormat/>
    <w:pPr>
      <w:widowControl/>
      <w:spacing w:before="280" w:after="280"/>
      <w:textAlignment w:val="top"/>
    </w:pPr>
    <w:rPr>
      <w:color w:val="FF0000"/>
      <w:kern w:val="0"/>
      <w:sz w:val="24"/>
    </w:rPr>
  </w:style>
  <w:style w:type="paragraph" w:styleId="Xl27">
    <w:name w:val="xl27"/>
    <w:basedOn w:val="Normal"/>
    <w:qFormat/>
    <w:pPr>
      <w:widowControl/>
      <w:pBdr>
        <w:top w:val="single" w:sz="8" w:space="0" w:color="008000"/>
        <w:bottom w:val="single" w:sz="12" w:space="0" w:color="008000"/>
      </w:pBdr>
      <w:spacing w:before="280" w:after="280"/>
      <w:textAlignment w:val="top"/>
    </w:pPr>
    <w:rPr>
      <w:color w:val="FF0000"/>
      <w:kern w:val="0"/>
      <w:sz w:val="24"/>
    </w:rPr>
  </w:style>
  <w:style w:type="paragraph" w:styleId="Xl28">
    <w:name w:val="xl28"/>
    <w:basedOn w:val="Normal"/>
    <w:qFormat/>
    <w:pPr>
      <w:widowControl/>
      <w:pBdr>
        <w:top w:val="single" w:sz="8" w:space="0" w:color="008000"/>
        <w:bottom w:val="single" w:sz="12" w:space="0" w:color="008000"/>
      </w:pBdr>
      <w:spacing w:before="280" w:after="280"/>
      <w:jc w:val="center"/>
      <w:textAlignment w:val="top"/>
    </w:pPr>
    <w:rPr>
      <w:color w:val="FF0000"/>
      <w:kern w:val="0"/>
      <w:sz w:val="24"/>
    </w:rPr>
  </w:style>
  <w:style w:type="paragraph" w:styleId="Xl29">
    <w:name w:val="xl29"/>
    <w:basedOn w:val="Normal"/>
    <w:qFormat/>
    <w:pPr>
      <w:widowControl/>
      <w:pBdr>
        <w:top w:val="single" w:sz="8" w:space="0" w:color="008000"/>
        <w:bottom w:val="single" w:sz="12" w:space="0" w:color="008000"/>
      </w:pBdr>
      <w:spacing w:before="280" w:after="280"/>
      <w:jc w:val="center"/>
    </w:pPr>
    <w:rPr>
      <w:color w:val="FF0000"/>
      <w:kern w:val="0"/>
      <w:sz w:val="24"/>
    </w:rPr>
  </w:style>
  <w:style w:type="paragraph" w:styleId="Xl30">
    <w:name w:val="xl30"/>
    <w:basedOn w:val="Normal"/>
    <w:qFormat/>
    <w:pPr>
      <w:widowControl/>
      <w:pBdr>
        <w:top w:val="single" w:sz="12" w:space="0" w:color="008000"/>
      </w:pBdr>
      <w:spacing w:before="280" w:after="280"/>
      <w:jc w:val="center"/>
    </w:pPr>
    <w:rPr>
      <w:color w:val="FF0000"/>
      <w:kern w:val="0"/>
      <w:sz w:val="24"/>
    </w:rPr>
  </w:style>
  <w:style w:type="paragraph" w:styleId="Xl31">
    <w:name w:val="xl31"/>
    <w:basedOn w:val="Normal"/>
    <w:qFormat/>
    <w:pPr>
      <w:widowControl/>
      <w:spacing w:before="280" w:after="280"/>
      <w:jc w:val="right"/>
    </w:pPr>
    <w:rPr>
      <w:color w:val="FF0000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0T08:20:00Z</dcterms:created>
  <dc:creator>xfliu</dc:creator>
  <dc:description/>
  <cp:keywords/>
  <dc:language>en-US</dc:language>
  <cp:lastModifiedBy>xfliu</cp:lastModifiedBy>
  <dcterms:modified xsi:type="dcterms:W3CDTF">2009-01-10T12:28:00Z</dcterms:modified>
  <cp:revision>4</cp:revision>
  <dc:subject/>
  <dc:title>Table A3 - Detailed calculation results for best-fit conformers of 329 crystal structures by Cyndi and other five conformational generation programs</dc:title>
</cp:coreProperties>
</file>